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156FB" w14:textId="548CF0E8" w:rsidR="0064573C" w:rsidRDefault="00FD4983" w:rsidP="0064573C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DC38CD">
        <w:rPr>
          <w:rFonts w:ascii="Times New Roman" w:eastAsia="Calibri" w:hAnsi="Times New Roman" w:cs="Times New Roman"/>
          <w:b/>
          <w:bCs/>
          <w:color w:val="000000"/>
          <w:kern w:val="0"/>
          <w:sz w:val="36"/>
          <w:szCs w:val="36"/>
          <w:lang w:val="en-CA"/>
          <w14:ligatures w14:val="none"/>
        </w:rPr>
        <w:t xml:space="preserve">Multimedia Appendix </w:t>
      </w:r>
      <w:r w:rsidR="0064573C">
        <w:rPr>
          <w:rFonts w:ascii="Times New Roman" w:eastAsia="Calibri" w:hAnsi="Times New Roman" w:cs="Times New Roman"/>
          <w:b/>
          <w:bCs/>
          <w:color w:val="000000"/>
          <w:kern w:val="0"/>
          <w:sz w:val="36"/>
          <w:szCs w:val="36"/>
          <w:lang w:val="en-CA"/>
          <w14:ligatures w14:val="none"/>
        </w:rPr>
        <w:t>3</w:t>
      </w:r>
      <w:r w:rsidRPr="00DC38CD">
        <w:rPr>
          <w:rFonts w:ascii="Times New Roman" w:eastAsia="Calibri" w:hAnsi="Times New Roman" w:cs="Times New Roman"/>
          <w:color w:val="000000"/>
          <w:kern w:val="0"/>
          <w:sz w:val="36"/>
          <w:szCs w:val="36"/>
          <w:lang w:val="en-CA"/>
          <w14:ligatures w14:val="none"/>
        </w:rPr>
        <w:t>.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CA"/>
          <w14:ligatures w14:val="none"/>
        </w:rPr>
        <w:t xml:space="preserve"> </w:t>
      </w:r>
      <w:r w:rsidR="0064573C" w:rsidRPr="0083212E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Vivo coding query of participants who shared their perceptions about the quality of the online</w:t>
      </w:r>
      <w:r w:rsidR="0064573C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deliberation.</w:t>
      </w:r>
    </w:p>
    <w:p w14:paraId="04550729" w14:textId="20228A8A" w:rsidR="00FD4983" w:rsidRDefault="00FD4983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4D97E1F6" w14:textId="77777777" w:rsidR="0031209C" w:rsidRDefault="0031209C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262798EA" w14:textId="260D38FF" w:rsidR="0031209C" w:rsidRPr="0031209C" w:rsidRDefault="0031209C" w:rsidP="0031209C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31209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574C5361" wp14:editId="355CD2F4">
            <wp:extent cx="5971540" cy="3771900"/>
            <wp:effectExtent l="0" t="0" r="0" b="0"/>
            <wp:docPr id="903431913" name="Image 1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431913" name="Image 1" descr="Une image contenant texte, capture d’écran, diagramme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438D4" w14:textId="77777777" w:rsidR="0031209C" w:rsidRDefault="0031209C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3490E668" w14:textId="77777777" w:rsidR="00FD4983" w:rsidRDefault="00FD4983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05211E79" w14:textId="77777777" w:rsidR="00FD4983" w:rsidRPr="0083212E" w:rsidRDefault="00FD4983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3CF94DD9" w14:textId="4D0071FB" w:rsidR="00FD4983" w:rsidRDefault="00FD4983" w:rsidP="00FD4983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63DDAF69" w14:textId="77777777" w:rsidR="00F01F11" w:rsidRPr="00FD4983" w:rsidRDefault="00F01F11">
      <w:pPr>
        <w:rPr>
          <w:lang w:val="en-US"/>
        </w:rPr>
      </w:pPr>
    </w:p>
    <w:sectPr w:rsidR="00F01F11" w:rsidRPr="00FD4983" w:rsidSect="00FD4983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983"/>
    <w:rsid w:val="00234D20"/>
    <w:rsid w:val="0031209C"/>
    <w:rsid w:val="003706B5"/>
    <w:rsid w:val="003A2DBB"/>
    <w:rsid w:val="0064573C"/>
    <w:rsid w:val="00B05CC4"/>
    <w:rsid w:val="00B777A6"/>
    <w:rsid w:val="00F01F11"/>
    <w:rsid w:val="00F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214A3"/>
  <w15:chartTrackingRefBased/>
  <w15:docId w15:val="{1FDA15EE-01AD-4DA2-BBBF-1B9C583A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983"/>
  </w:style>
  <w:style w:type="paragraph" w:styleId="Titre1">
    <w:name w:val="heading 1"/>
    <w:basedOn w:val="Normal"/>
    <w:next w:val="Normal"/>
    <w:link w:val="Titre1Car"/>
    <w:uiPriority w:val="9"/>
    <w:qFormat/>
    <w:rsid w:val="00FD4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4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4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4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4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4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4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4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4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4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4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4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498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498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49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49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49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49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4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D4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4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D4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4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D49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49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D49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4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498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49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7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lderon Ramirez (CISSSLAV)</dc:creator>
  <cp:keywords/>
  <dc:description/>
  <cp:lastModifiedBy>Claudia Calderon Ramirez (CISSSLAV)</cp:lastModifiedBy>
  <cp:revision>4</cp:revision>
  <dcterms:created xsi:type="dcterms:W3CDTF">2024-10-31T18:46:00Z</dcterms:created>
  <dcterms:modified xsi:type="dcterms:W3CDTF">2024-10-31T18:54:00Z</dcterms:modified>
</cp:coreProperties>
</file>